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6103" w:rsidRPr="00666103" w:rsidRDefault="00666103" w:rsidP="00666103">
      <w:pPr>
        <w:pStyle w:val="BodyText"/>
        <w:spacing w:after="0" w:line="343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:</w:t>
      </w:r>
      <w:bookmarkStart w:id="0" w:name="_GoBack"/>
      <w:bookmarkEnd w:id="0"/>
    </w:p>
    <w:p w:rsidR="00666103" w:rsidRDefault="00666103" w:rsidP="00666103">
      <w:pPr>
        <w:pStyle w:val="BodyText"/>
        <w:spacing w:after="0" w:line="343" w:lineRule="auto"/>
      </w:pPr>
      <w:r>
        <w:rPr>
          <w:rFonts w:ascii="Times New Roman" w:hAnsi="Times New Roman" w:cs="Times New Roman"/>
          <w:bCs/>
        </w:rPr>
        <w:t xml:space="preserve">Table S2: Correlation coefficients and </w:t>
      </w:r>
      <w:r>
        <w:rPr>
          <w:rFonts w:ascii="Times New Roman" w:hAnsi="Times New Roman" w:cs="Times New Roman"/>
          <w:bCs/>
          <w:i/>
        </w:rPr>
        <w:t>p</w:t>
      </w:r>
      <w:r>
        <w:rPr>
          <w:rFonts w:ascii="Times New Roman" w:hAnsi="Times New Roman" w:cs="Times New Roman"/>
          <w:bCs/>
        </w:rPr>
        <w:t xml:space="preserve"> values showing the strength of associations of M-CSF, GDF-15, FGF-21 and CCL5 with the various cytokines and remaining chemokines.</w:t>
      </w:r>
    </w:p>
    <w:p w:rsidR="00666103" w:rsidRDefault="00666103" w:rsidP="00666103">
      <w:pPr>
        <w:pStyle w:val="BodyText"/>
        <w:spacing w:after="0" w:line="343" w:lineRule="auto"/>
        <w:rPr>
          <w:rFonts w:ascii="Times New Roman" w:hAnsi="Times New Roman" w:cs="Times New Roman"/>
          <w:b/>
          <w:color w:val="FF0000"/>
        </w:rPr>
      </w:pPr>
    </w:p>
    <w:tbl>
      <w:tblPr>
        <w:tblW w:w="9922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018"/>
        <w:gridCol w:w="1298"/>
        <w:gridCol w:w="1124"/>
        <w:gridCol w:w="1126"/>
        <w:gridCol w:w="983"/>
        <w:gridCol w:w="1124"/>
        <w:gridCol w:w="1124"/>
        <w:gridCol w:w="1124"/>
        <w:gridCol w:w="1001"/>
      </w:tblGrid>
      <w:tr w:rsidR="00666103" w:rsidTr="001850BB">
        <w:trPr>
          <w:trHeight w:val="300"/>
        </w:trPr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66103" w:rsidRDefault="00666103" w:rsidP="001850BB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ZA" w:bidi="ar-SA"/>
              </w:rPr>
              <w:t>Variables</w:t>
            </w:r>
          </w:p>
        </w:tc>
        <w:tc>
          <w:tcPr>
            <w:tcW w:w="242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66103" w:rsidRDefault="00666103" w:rsidP="001850BB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ZA" w:bidi="ar-SA"/>
              </w:rPr>
              <w:t>M-CSF</w:t>
            </w:r>
          </w:p>
        </w:tc>
        <w:tc>
          <w:tcPr>
            <w:tcW w:w="21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66103" w:rsidRDefault="00666103" w:rsidP="001850BB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ZA" w:bidi="ar-SA"/>
              </w:rPr>
              <w:t>GDF-15</w:t>
            </w:r>
          </w:p>
        </w:tc>
        <w:tc>
          <w:tcPr>
            <w:tcW w:w="224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66103" w:rsidRDefault="00666103" w:rsidP="001850BB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ZA" w:bidi="ar-SA"/>
              </w:rPr>
              <w:t>FGF-21</w:t>
            </w:r>
          </w:p>
        </w:tc>
        <w:tc>
          <w:tcPr>
            <w:tcW w:w="212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66103" w:rsidRDefault="00666103" w:rsidP="001850BB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ZA" w:bidi="ar-SA"/>
              </w:rPr>
              <w:t>CCL5</w:t>
            </w:r>
          </w:p>
        </w:tc>
      </w:tr>
      <w:tr w:rsidR="00666103" w:rsidTr="001850BB">
        <w:trPr>
          <w:trHeight w:val="795"/>
        </w:trPr>
        <w:tc>
          <w:tcPr>
            <w:tcW w:w="10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66103" w:rsidRDefault="00666103" w:rsidP="001850BB">
            <w:pPr>
              <w:widowControl w:val="0"/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ZA" w:bidi="ar-SA"/>
              </w:rPr>
            </w:pP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66103" w:rsidRDefault="00666103" w:rsidP="001850BB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ZA" w:bidi="ar-SA"/>
              </w:rPr>
              <w:t>Spearman Correlation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66103" w:rsidRDefault="00666103" w:rsidP="001850BB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ZA" w:bidi="ar-SA"/>
              </w:rPr>
              <w:t xml:space="preserve">Spearman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ZA" w:bidi="ar-SA"/>
              </w:rPr>
              <w:t>p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ZA" w:bidi="ar-SA"/>
              </w:rPr>
              <w:t>value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66103" w:rsidRDefault="00666103" w:rsidP="001850BB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ZA" w:bidi="ar-SA"/>
              </w:rPr>
              <w:t>Spearman Correlation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66103" w:rsidRDefault="00666103" w:rsidP="001850BB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ZA" w:bidi="ar-SA"/>
              </w:rPr>
              <w:t xml:space="preserve">Spearman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ZA" w:bidi="ar-SA"/>
              </w:rPr>
              <w:t>p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ZA" w:bidi="ar-SA"/>
              </w:rPr>
              <w:t>value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66103" w:rsidRDefault="00666103" w:rsidP="001850BB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ZA" w:bidi="ar-SA"/>
              </w:rPr>
              <w:t>Spearman Correlation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66103" w:rsidRDefault="00666103" w:rsidP="001850BB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ZA" w:bidi="ar-SA"/>
              </w:rPr>
              <w:t xml:space="preserve">Spearman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ZA" w:bidi="ar-SA"/>
              </w:rPr>
              <w:t>p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ZA" w:bidi="ar-SA"/>
              </w:rPr>
              <w:t>value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66103" w:rsidRDefault="00666103" w:rsidP="001850BB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ZA" w:bidi="ar-SA"/>
              </w:rPr>
              <w:t>Spearman Correlation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666103" w:rsidRDefault="00666103" w:rsidP="001850BB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ZA" w:bidi="ar-SA"/>
              </w:rPr>
              <w:t xml:space="preserve">Spearman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ZA" w:bidi="ar-SA"/>
              </w:rPr>
              <w:t>p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ZA" w:bidi="ar-SA"/>
              </w:rPr>
              <w:t>value</w:t>
            </w:r>
          </w:p>
        </w:tc>
      </w:tr>
      <w:tr w:rsidR="00666103" w:rsidTr="001850BB">
        <w:trPr>
          <w:trHeight w:val="300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IL-16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35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01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10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23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32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01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04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701</w:t>
            </w:r>
          </w:p>
        </w:tc>
      </w:tr>
      <w:tr w:rsidR="00666103" w:rsidTr="001850BB">
        <w:trPr>
          <w:trHeight w:val="300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 xml:space="preserve"> INF-α2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3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762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19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13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46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0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67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520</w:t>
            </w:r>
          </w:p>
        </w:tc>
      </w:tr>
      <w:tr w:rsidR="00666103" w:rsidTr="001850BB">
        <w:trPr>
          <w:trHeight w:val="300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 xml:space="preserve"> IL-1RA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04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711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23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10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35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0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05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661</w:t>
            </w:r>
          </w:p>
        </w:tc>
      </w:tr>
      <w:tr w:rsidR="00666103" w:rsidTr="001850BB">
        <w:trPr>
          <w:trHeight w:val="300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 xml:space="preserve"> INF-y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4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619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12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703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45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01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5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604</w:t>
            </w:r>
          </w:p>
        </w:tc>
      </w:tr>
      <w:tr w:rsidR="00666103" w:rsidTr="001850BB">
        <w:trPr>
          <w:trHeight w:val="300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 xml:space="preserve"> IL-6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13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141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19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671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38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0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12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241</w:t>
            </w:r>
          </w:p>
        </w:tc>
      </w:tr>
      <w:tr w:rsidR="00666103" w:rsidTr="001850BB">
        <w:trPr>
          <w:trHeight w:val="300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 xml:space="preserve"> IL-2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12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96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18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51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44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15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9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407</w:t>
            </w:r>
          </w:p>
        </w:tc>
      </w:tr>
      <w:tr w:rsidR="00666103" w:rsidTr="001850BB">
        <w:trPr>
          <w:trHeight w:val="300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 xml:space="preserve"> IL-8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23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25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02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681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5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0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07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476</w:t>
            </w:r>
          </w:p>
        </w:tc>
      </w:tr>
      <w:tr w:rsidR="00666103" w:rsidTr="001850BB">
        <w:trPr>
          <w:trHeight w:val="300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 xml:space="preserve"> IL-10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763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18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129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39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83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9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388</w:t>
            </w:r>
          </w:p>
        </w:tc>
      </w:tr>
      <w:tr w:rsidR="00666103" w:rsidTr="001850BB">
        <w:trPr>
          <w:trHeight w:val="300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 xml:space="preserve"> IL-17A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7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622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25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207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49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24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3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802</w:t>
            </w:r>
          </w:p>
        </w:tc>
      </w:tr>
      <w:tr w:rsidR="00666103" w:rsidTr="001850BB">
        <w:trPr>
          <w:trHeight w:val="300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 xml:space="preserve"> IL-4 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9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130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22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97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44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00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05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599</w:t>
            </w:r>
          </w:p>
        </w:tc>
      </w:tr>
      <w:tr w:rsidR="00666103" w:rsidTr="001850BB">
        <w:trPr>
          <w:trHeight w:val="300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 xml:space="preserve">CXCL5 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13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24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14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58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26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42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13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208</w:t>
            </w:r>
          </w:p>
        </w:tc>
      </w:tr>
      <w:tr w:rsidR="00666103" w:rsidTr="001850BB">
        <w:trPr>
          <w:trHeight w:val="300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CCL23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4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800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2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625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09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754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2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815</w:t>
            </w:r>
          </w:p>
        </w:tc>
      </w:tr>
      <w:tr w:rsidR="00666103" w:rsidTr="001850BB">
        <w:trPr>
          <w:trHeight w:val="300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 xml:space="preserve"> CCL26 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27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44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10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448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18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419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5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629</w:t>
            </w:r>
          </w:p>
        </w:tc>
      </w:tr>
      <w:tr w:rsidR="00666103" w:rsidTr="001850BB">
        <w:trPr>
          <w:trHeight w:val="300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 xml:space="preserve">CX3CL1 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08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388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07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431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07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566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03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749</w:t>
            </w:r>
          </w:p>
        </w:tc>
      </w:tr>
      <w:tr w:rsidR="00666103" w:rsidTr="001850BB">
        <w:trPr>
          <w:trHeight w:val="300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 xml:space="preserve">CXCL10 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04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584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9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225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8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712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02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822</w:t>
            </w:r>
          </w:p>
        </w:tc>
      </w:tr>
      <w:tr w:rsidR="00666103" w:rsidTr="001850BB">
        <w:trPr>
          <w:trHeight w:val="300"/>
        </w:trPr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CXCL9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14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328</w:t>
            </w:r>
          </w:p>
        </w:tc>
        <w:tc>
          <w:tcPr>
            <w:tcW w:w="11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16</w:t>
            </w:r>
          </w:p>
        </w:tc>
        <w:tc>
          <w:tcPr>
            <w:tcW w:w="98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335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-0,22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883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13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bottom"/>
          </w:tcPr>
          <w:p w:rsidR="00666103" w:rsidRDefault="00666103" w:rsidP="001850BB">
            <w:pPr>
              <w:widowControl w:val="0"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ZA" w:bidi="ar-SA"/>
              </w:rPr>
              <w:t>0,222</w:t>
            </w:r>
          </w:p>
        </w:tc>
      </w:tr>
    </w:tbl>
    <w:p w:rsidR="00666103" w:rsidRDefault="00666103" w:rsidP="00666103">
      <w:pPr>
        <w:pStyle w:val="BodyText"/>
        <w:spacing w:after="0" w:line="343" w:lineRule="auto"/>
        <w:rPr>
          <w:rFonts w:ascii="Times New Roman" w:hAnsi="Times New Roman" w:cs="Times New Roman"/>
          <w:b/>
          <w:color w:val="FF0000"/>
        </w:rPr>
      </w:pPr>
    </w:p>
    <w:p w:rsidR="00666103" w:rsidRDefault="00666103" w:rsidP="00666103">
      <w:pPr>
        <w:pStyle w:val="BodyText"/>
        <w:spacing w:after="0"/>
        <w:rPr>
          <w:rFonts w:ascii="Times New Roman" w:hAnsi="Times New Roman" w:cs="Times New Roman"/>
          <w:color w:val="000000" w:themeColor="text1"/>
        </w:rPr>
      </w:pPr>
    </w:p>
    <w:p w:rsidR="00666103" w:rsidRDefault="00666103" w:rsidP="00666103">
      <w:pPr>
        <w:pStyle w:val="BodyText"/>
        <w:spacing w:after="0"/>
        <w:rPr>
          <w:rFonts w:ascii="Times New Roman" w:hAnsi="Times New Roman" w:cs="Times New Roman"/>
          <w:color w:val="000000" w:themeColor="text1"/>
        </w:rPr>
      </w:pPr>
    </w:p>
    <w:p w:rsidR="00666103" w:rsidRDefault="00666103" w:rsidP="00666103">
      <w:pPr>
        <w:rPr>
          <w:rFonts w:hint="eastAsia"/>
        </w:rPr>
      </w:pPr>
    </w:p>
    <w:p w:rsidR="00477969" w:rsidRDefault="00477969"/>
    <w:sectPr w:rsidR="004779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103"/>
    <w:rsid w:val="00477969"/>
    <w:rsid w:val="00666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32FB4D"/>
  <w15:chartTrackingRefBased/>
  <w15:docId w15:val="{F1A6814A-C33A-487C-AB31-3B9577B50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103"/>
    <w:pPr>
      <w:suppressAutoHyphens/>
      <w:spacing w:after="0" w:line="240" w:lineRule="auto"/>
    </w:pPr>
    <w:rPr>
      <w:rFonts w:ascii="Liberation Serif" w:eastAsia="NSimSun" w:hAnsi="Liberation Serif" w:cs="Arial"/>
      <w:kern w:val="2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link w:val="BodyText"/>
    <w:qFormat/>
    <w:rsid w:val="00666103"/>
  </w:style>
  <w:style w:type="paragraph" w:styleId="BodyText">
    <w:name w:val="Body Text"/>
    <w:basedOn w:val="Normal"/>
    <w:link w:val="BodyTextChar"/>
    <w:rsid w:val="00666103"/>
    <w:pPr>
      <w:spacing w:after="140" w:line="276" w:lineRule="auto"/>
    </w:pPr>
    <w:rPr>
      <w:rFonts w:asciiTheme="minorHAnsi" w:eastAsiaTheme="minorHAnsi" w:hAnsiTheme="minorHAnsi" w:cstheme="minorBidi"/>
      <w:kern w:val="0"/>
      <w:sz w:val="22"/>
      <w:szCs w:val="22"/>
      <w:lang w:eastAsia="en-US" w:bidi="ar-SA"/>
    </w:rPr>
  </w:style>
  <w:style w:type="character" w:customStyle="1" w:styleId="BodyTextChar1">
    <w:name w:val="Body Text Char1"/>
    <w:basedOn w:val="DefaultParagraphFont"/>
    <w:uiPriority w:val="99"/>
    <w:semiHidden/>
    <w:rsid w:val="00666103"/>
    <w:rPr>
      <w:rFonts w:ascii="Liberation Serif" w:eastAsia="NSimSun" w:hAnsi="Liberation Serif" w:cs="Mangal"/>
      <w:kern w:val="2"/>
      <w:sz w:val="24"/>
      <w:szCs w:val="21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R Anderson</dc:creator>
  <cp:keywords/>
  <dc:description/>
  <cp:lastModifiedBy>Prof. R Anderson</cp:lastModifiedBy>
  <cp:revision>1</cp:revision>
  <dcterms:created xsi:type="dcterms:W3CDTF">2022-05-04T10:51:00Z</dcterms:created>
  <dcterms:modified xsi:type="dcterms:W3CDTF">2022-05-04T10:52:00Z</dcterms:modified>
</cp:coreProperties>
</file>